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A7CDD" w14:textId="77777777" w:rsidR="005B3213" w:rsidRDefault="005B3213" w:rsidP="005B3213">
      <w:r>
        <w:rPr>
          <w:b/>
          <w:bCs/>
          <w:sz w:val="22"/>
          <w:szCs w:val="22"/>
        </w:rPr>
        <w:t>S1 table. The UV-vis absorption curve data of Fig. 2 A.</w:t>
      </w:r>
      <w:r>
        <w:rPr>
          <w:bCs/>
          <w:color w:val="000000"/>
          <w:kern w:val="0"/>
          <w:sz w:val="22"/>
        </w:rPr>
        <w:t xml:space="preserve"> Spectra of four kinds of acid buffer.</w:t>
      </w:r>
    </w:p>
    <w:tbl>
      <w:tblPr>
        <w:tblW w:w="8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32"/>
        <w:gridCol w:w="1341"/>
        <w:gridCol w:w="1341"/>
        <w:gridCol w:w="1341"/>
        <w:gridCol w:w="1341"/>
      </w:tblGrid>
      <w:tr w:rsidR="005B3213" w14:paraId="75B819E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F5F7" w14:textId="77777777" w:rsidR="005B3213" w:rsidRDefault="005B321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</w:t>
            </w:r>
          </w:p>
          <w:p w14:paraId="050CC9BE" w14:textId="77777777" w:rsidR="005B3213" w:rsidRDefault="005B3213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(nm)</w:t>
            </w:r>
          </w:p>
        </w:tc>
        <w:tc>
          <w:tcPr>
            <w:tcW w:w="64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43CAA" w14:textId="77777777" w:rsidR="005B3213" w:rsidRDefault="005B3213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different acid buffer</w:t>
            </w:r>
          </w:p>
        </w:tc>
      </w:tr>
      <w:tr w:rsidR="005B3213" w14:paraId="69702BB0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C68C15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8E17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E51E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98D5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0552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113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c</w:t>
            </w:r>
          </w:p>
        </w:tc>
      </w:tr>
      <w:tr w:rsidR="005B3213" w14:paraId="61B9392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8E332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2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0A9F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62AE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97BA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A4A7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71D3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:rsidR="005B3213" w14:paraId="7A326D4D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2430B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2C77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B5BE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26D5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8643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956C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:rsidR="005B3213" w14:paraId="6F461EEC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811D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18D0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BD4E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384D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B638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4FEF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:rsidR="005B3213" w14:paraId="66FDFF73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31CD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C7F3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8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DAB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887F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5786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A027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:rsidR="005B3213" w14:paraId="630DEA6B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C5A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4809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51FE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5C9F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1FBE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9611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:rsidR="005B3213" w14:paraId="42B78474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706E1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FB0D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F1BE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EBF9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9E18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E86D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:rsidR="005B3213" w14:paraId="4B41D96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11F59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C5E9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2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4B43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2B67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FB3D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36EE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 w:rsidR="005B3213" w14:paraId="6C049893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DFD37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7F4A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4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29EE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7397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48ED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92E5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 w:rsidR="005B3213" w14:paraId="63C48197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E23BC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D9F2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5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FED1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8701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0F44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7299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 w:rsidR="005B3213" w14:paraId="1A67647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6CFA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D749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7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F4A9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CFBA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F71D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E163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 w:rsidR="005B3213" w14:paraId="3D6C06E4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7232C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D09F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8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3AD9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7F69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BCC2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4EBF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 w:rsidR="005B3213" w14:paraId="49C78F4E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13537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36E6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9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F1CC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0542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8ABF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AEA9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 w:rsidR="005B3213" w14:paraId="1E1DF92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1905C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BD7E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6F23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7096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FF9E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5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2CBB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</w:tr>
      <w:tr w:rsidR="005B3213" w14:paraId="6B0CA529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416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341F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6A56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53AD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0CD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F4E5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</w:tr>
      <w:tr w:rsidR="005B3213" w14:paraId="263EF7BC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FC05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93BD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9496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2956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AF3F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E89F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</w:tr>
      <w:tr w:rsidR="005B3213" w14:paraId="17F91C2E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2BF13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920F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1A86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62BA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5239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26E9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</w:tr>
      <w:tr w:rsidR="005B3213" w14:paraId="6921287C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AC037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CDDF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C1A5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BF5C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1335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8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AFB8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</w:tr>
      <w:tr w:rsidR="005B3213" w14:paraId="5211C7A8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B1C33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5B3B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CF9A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26B0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03FD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EB8B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</w:tr>
      <w:tr w:rsidR="005B3213" w14:paraId="4F158E6C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55D30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4B62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CED7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E5B9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BE77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0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BFB5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</w:tr>
      <w:tr w:rsidR="005B3213" w14:paraId="6DD31623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594F6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05F0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AA28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AE39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A3F7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1C51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</w:tr>
      <w:tr w:rsidR="005B3213" w14:paraId="70D4A3E0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368C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A803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4776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636B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EB59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9664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</w:tr>
      <w:tr w:rsidR="005B3213" w14:paraId="1EB71FC1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C7AE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C291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0364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E6DF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CD34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30A8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</w:tr>
      <w:tr w:rsidR="005B3213" w14:paraId="4CF07A0C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9F29F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DB0D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6750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4ABF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515F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78CC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</w:tr>
      <w:tr w:rsidR="005B3213" w14:paraId="472AD8A7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6EA56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8C62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58E2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AF71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5D21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8D68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</w:tr>
      <w:tr w:rsidR="005B3213" w14:paraId="1E411AE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64FD1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0D3E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E09A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42E9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D480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10C4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</w:tr>
      <w:tr w:rsidR="005B3213" w14:paraId="7DC05DB7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9CE1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C4DD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2EC6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2EC5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20B7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FAF9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</w:tr>
      <w:tr w:rsidR="005B3213" w14:paraId="001D2AB3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82D37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B7B0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AE86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16CE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B1B4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2525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</w:tr>
      <w:tr w:rsidR="005B3213" w14:paraId="48D6E619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BC1E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AD9E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6DF2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C437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4498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8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6779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6 </w:t>
            </w:r>
          </w:p>
        </w:tc>
      </w:tr>
      <w:tr w:rsidR="005B3213" w14:paraId="3D5DEA5B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62BCA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AD50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A3B2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B9B4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0226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45A6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8 </w:t>
            </w:r>
          </w:p>
        </w:tc>
      </w:tr>
      <w:tr w:rsidR="005B3213" w14:paraId="5914377B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467F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576C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B6AE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1881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FE38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7A86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0 </w:t>
            </w:r>
          </w:p>
        </w:tc>
      </w:tr>
      <w:tr w:rsidR="005B3213" w14:paraId="7C9CD24E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14F35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8A92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F062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CDC9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7816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D623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</w:tr>
      <w:tr w:rsidR="005B3213" w14:paraId="5AC448D0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CF8BE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F54F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C17B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6D55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27EC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6B04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 w:rsidR="005B3213" w14:paraId="0EF1CC1A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2AEE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DBE5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C975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73FE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C0DA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5E15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</w:tr>
      <w:tr w:rsidR="005B3213" w14:paraId="01730C0E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FB59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6723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4.0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98F4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9D5E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FF39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06DD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</w:tr>
      <w:tr w:rsidR="005B3213" w14:paraId="06A9C537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300E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A610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9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A1E7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FA6E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2C66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353F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</w:tr>
      <w:tr w:rsidR="005B3213" w14:paraId="1A1FDC9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F85C1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B0E7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9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78EE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2F8C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FE77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F273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7 </w:t>
            </w:r>
          </w:p>
        </w:tc>
      </w:tr>
      <w:tr w:rsidR="005B3213" w14:paraId="0EAF1B8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F745C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FDAE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9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D452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1D6D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B8D0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E5C1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 w:rsidR="005B3213" w14:paraId="576CD7E8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F9641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42CC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9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5CCB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C6CB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289B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9C2A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7 </w:t>
            </w:r>
          </w:p>
        </w:tc>
      </w:tr>
      <w:tr w:rsidR="005B3213" w14:paraId="4B68AB4E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C051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59F8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9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57EB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B24C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D8D4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29B9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</w:tr>
      <w:tr w:rsidR="005B3213" w14:paraId="45108679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09DF0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38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7C86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9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08E9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BB31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1561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06BB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</w:tr>
      <w:tr w:rsidR="005B3213" w14:paraId="000C8628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9EA2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97C0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8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8D85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03E6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5A84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505C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8 </w:t>
            </w:r>
          </w:p>
        </w:tc>
      </w:tr>
      <w:tr w:rsidR="005B3213" w14:paraId="43FA384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3699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6EDD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8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F683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EADD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2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1295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AD21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7 </w:t>
            </w:r>
          </w:p>
        </w:tc>
      </w:tr>
      <w:tr w:rsidR="005B3213" w14:paraId="649F052D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F1007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6DAE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8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7807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74A5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3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ACD8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AC40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57 </w:t>
            </w:r>
          </w:p>
        </w:tc>
      </w:tr>
      <w:tr w:rsidR="005B3213" w14:paraId="2019BC69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677DF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18EC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8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EA62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8315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A431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C39F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65 </w:t>
            </w:r>
          </w:p>
        </w:tc>
      </w:tr>
      <w:tr w:rsidR="005B3213" w14:paraId="32C1AAE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DACB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F5EA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7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E523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7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5720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56E0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A245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79 </w:t>
            </w:r>
          </w:p>
        </w:tc>
      </w:tr>
      <w:tr w:rsidR="005B3213" w14:paraId="3CF0EEE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60C80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A674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84A3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9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4B1E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A613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00A1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90 </w:t>
            </w:r>
          </w:p>
        </w:tc>
      </w:tr>
      <w:tr w:rsidR="005B3213" w14:paraId="7B6C8675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9CAC5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4998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7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3494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9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E38B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8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20F0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878B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99 </w:t>
            </w:r>
          </w:p>
        </w:tc>
      </w:tr>
      <w:tr w:rsidR="005B3213" w14:paraId="1B31A5D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F1F42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ED80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6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369F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4799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9D91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B3B6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</w:tr>
      <w:tr w:rsidR="005B3213" w14:paraId="0AA898E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273E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F4E1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6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396A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77DD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0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2FCD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AA13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</w:tr>
      <w:tr w:rsidR="005B3213" w14:paraId="2DC1B7C0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E6D13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B2A4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6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0A38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D716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3E7E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8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3D22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3 </w:t>
            </w:r>
          </w:p>
        </w:tc>
      </w:tr>
      <w:tr w:rsidR="005B3213" w14:paraId="3B17C95D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30036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C120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5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D4F1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F30E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476D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8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1182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4 </w:t>
            </w:r>
          </w:p>
        </w:tc>
      </w:tr>
      <w:tr w:rsidR="005B3213" w14:paraId="6B5F426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4B5AD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A6CD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5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F2AE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DF13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B397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8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7B74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3 </w:t>
            </w:r>
          </w:p>
        </w:tc>
      </w:tr>
      <w:tr w:rsidR="005B3213" w14:paraId="522B43DC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49123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0CC7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5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01E5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98D5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EDA0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F1F9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4 </w:t>
            </w:r>
          </w:p>
        </w:tc>
      </w:tr>
      <w:tr w:rsidR="005B3213" w14:paraId="3080560B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7399E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A556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4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B966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4DD0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054E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6B37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8 </w:t>
            </w:r>
          </w:p>
        </w:tc>
      </w:tr>
      <w:tr w:rsidR="005B3213" w14:paraId="04E1A57E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AE1A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0E79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4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0BAD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D563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0B91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8B98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2 </w:t>
            </w:r>
          </w:p>
        </w:tc>
      </w:tr>
      <w:tr w:rsidR="005B3213" w14:paraId="5A3B638C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69083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2E53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4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FE02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6C6A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EEA9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9EC4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4 </w:t>
            </w:r>
          </w:p>
        </w:tc>
      </w:tr>
      <w:tr w:rsidR="005B3213" w14:paraId="46F59BF4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6CB53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3045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3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A91F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E7D1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16BF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8AF2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5 </w:t>
            </w:r>
          </w:p>
        </w:tc>
      </w:tr>
      <w:tr w:rsidR="005B3213" w14:paraId="103F87F1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BF79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A6B0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3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814B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F033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B9DB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E409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5 </w:t>
            </w:r>
          </w:p>
        </w:tc>
      </w:tr>
      <w:tr w:rsidR="005B3213" w14:paraId="25CDD831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E1CB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9204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3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7530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8FF3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3F2B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33B7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3 </w:t>
            </w:r>
          </w:p>
        </w:tc>
      </w:tr>
      <w:tr w:rsidR="005B3213" w14:paraId="6D6B81C3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BA8F7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DEB6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2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D199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CD9F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3375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EF78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1 </w:t>
            </w:r>
          </w:p>
        </w:tc>
      </w:tr>
      <w:tr w:rsidR="005B3213" w14:paraId="5804AAEE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DFB38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B640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2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9C58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B831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1DCC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FB80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8 </w:t>
            </w:r>
          </w:p>
        </w:tc>
      </w:tr>
      <w:tr w:rsidR="005B3213" w14:paraId="454E87A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4EFE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93AA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B93A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C1A9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6455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FE77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6 </w:t>
            </w:r>
          </w:p>
        </w:tc>
      </w:tr>
      <w:tr w:rsidR="005B3213" w14:paraId="516899D9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80FCD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3136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C078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86C0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4262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94E9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3 </w:t>
            </w:r>
          </w:p>
        </w:tc>
      </w:tr>
      <w:tr w:rsidR="005B3213" w14:paraId="0235EF71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ED01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B0AA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0AA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67BE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C9DB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C64DB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60 </w:t>
            </w:r>
          </w:p>
        </w:tc>
      </w:tr>
      <w:tr w:rsidR="005B3213" w14:paraId="3A06006F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7945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C474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64469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B21AC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79FC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A268E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6 </w:t>
            </w:r>
          </w:p>
        </w:tc>
      </w:tr>
      <w:tr w:rsidR="005B3213" w14:paraId="08429DAD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B7CEA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3E7A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3.0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A2EC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4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09A7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1FCD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D1CB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2 </w:t>
            </w:r>
          </w:p>
        </w:tc>
      </w:tr>
      <w:tr w:rsidR="005B3213" w14:paraId="480AAC2B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7B47C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3F38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367D4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2F04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9CB5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A646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8 </w:t>
            </w:r>
          </w:p>
        </w:tc>
      </w:tr>
      <w:tr w:rsidR="005B3213" w14:paraId="1585DD85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C4E9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0FF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9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6363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BAA0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8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6057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2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626D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</w:tr>
      <w:tr w:rsidR="005B3213" w14:paraId="26EEC349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FFCB3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E408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8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DA12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41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B4A0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3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3BC9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7F495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9 </w:t>
            </w:r>
          </w:p>
        </w:tc>
      </w:tr>
      <w:tr w:rsidR="005B3213" w14:paraId="7A5289D1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6821D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A6E06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8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BADB3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7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39DD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09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B3DF1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10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3EB30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4 </w:t>
            </w:r>
          </w:p>
        </w:tc>
      </w:tr>
      <w:tr w:rsidR="005B3213" w14:paraId="7B72DBA6" w14:textId="77777777" w:rsidTr="005B321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2105" w14:textId="77777777" w:rsidR="005B3213" w:rsidRDefault="005B3213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58DAA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7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88C38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2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83BE7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05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ED49F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06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FD172" w14:textId="77777777" w:rsidR="005B3213" w:rsidRDefault="005B3213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2.30 </w:t>
            </w:r>
          </w:p>
        </w:tc>
      </w:tr>
    </w:tbl>
    <w:p w14:paraId="00617C53" w14:textId="77777777" w:rsidR="005B3213" w:rsidRDefault="005B3213" w:rsidP="005B3213"/>
    <w:p w14:paraId="2BEB2914" w14:textId="77777777" w:rsidR="004D6D5A" w:rsidRDefault="004D6D5A">
      <w:bookmarkStart w:id="0" w:name="_GoBack"/>
      <w:bookmarkEnd w:id="0"/>
    </w:p>
    <w:sectPr w:rsidR="004D6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24"/>
    <w:rsid w:val="004D6D5A"/>
    <w:rsid w:val="005B3213"/>
    <w:rsid w:val="0092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56D29-2CBB-4AC3-9064-2A3D262D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5B321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0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3:09:00Z</dcterms:created>
  <dcterms:modified xsi:type="dcterms:W3CDTF">2018-04-10T03:28:00Z</dcterms:modified>
</cp:coreProperties>
</file>